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909"/>
        <w:tblW w:w="12914" w:type="dxa"/>
        <w:tblLook w:val="04A0" w:firstRow="1" w:lastRow="0" w:firstColumn="1" w:lastColumn="0" w:noHBand="0" w:noVBand="1"/>
      </w:tblPr>
      <w:tblGrid>
        <w:gridCol w:w="2357"/>
        <w:gridCol w:w="4407"/>
        <w:gridCol w:w="6150"/>
      </w:tblGrid>
      <w:tr w:rsidR="00E55B15" w:rsidRPr="00D8186E" w14:paraId="7288EEDC" w14:textId="77777777" w:rsidTr="00E55B15">
        <w:trPr>
          <w:trHeight w:val="441"/>
        </w:trPr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5A6BA" w14:textId="77777777" w:rsidR="00E55B15" w:rsidRPr="00D8186E" w:rsidRDefault="00E55B15" w:rsidP="00F70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s</w:t>
            </w:r>
          </w:p>
        </w:tc>
        <w:tc>
          <w:tcPr>
            <w:tcW w:w="4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A2323" w14:textId="77777777" w:rsidR="00E55B15" w:rsidRPr="00D8186E" w:rsidRDefault="00E55B15" w:rsidP="00F70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6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2A8F7" w14:textId="77777777" w:rsidR="00E55B15" w:rsidRPr="00D8186E" w:rsidRDefault="00E55B15" w:rsidP="00F70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categories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E55B15" w:rsidRPr="00D8186E" w14:paraId="60D6E119" w14:textId="77777777" w:rsidTr="00E55B15">
        <w:trPr>
          <w:trHeight w:val="620"/>
        </w:trPr>
        <w:tc>
          <w:tcPr>
            <w:tcW w:w="1291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4053AE" w14:textId="77777777" w:rsidR="00E55B15" w:rsidRPr="00D8186E" w:rsidRDefault="00E55B15" w:rsidP="00F70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hysic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r w:rsidRPr="00D818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tivity</w:t>
            </w:r>
          </w:p>
        </w:tc>
      </w:tr>
      <w:tr w:rsidR="00E55B15" w:rsidRPr="00D8186E" w14:paraId="5DE0D564" w14:textId="77777777" w:rsidTr="00E55B15">
        <w:trPr>
          <w:trHeight w:val="1893"/>
        </w:trPr>
        <w:tc>
          <w:tcPr>
            <w:tcW w:w="235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66056" w14:textId="77777777" w:rsidR="00E55B15" w:rsidRPr="00D8186E" w:rsidRDefault="00E55B15" w:rsidP="00F70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obic exercise</w:t>
            </w:r>
          </w:p>
        </w:tc>
        <w:tc>
          <w:tcPr>
            <w:tcW w:w="440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A9E6D" w14:textId="77777777" w:rsidR="00E55B15" w:rsidRPr="00D8186E" w:rsidRDefault="00E55B15" w:rsidP="00F70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days per week do you engage in aerobic exercise of at least 20 to 30 minutes duration (e.g., fitness walking, cycling, jogging, swimming, aerobic dance, active sport)?</w:t>
            </w:r>
          </w:p>
        </w:tc>
        <w:tc>
          <w:tcPr>
            <w:tcW w:w="614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CBDFA" w14:textId="77777777" w:rsidR="00E55B15" w:rsidRPr="00D8186E" w:rsidRDefault="00E55B15" w:rsidP="00F70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no exercise program) to 7 (seven days per week)</w:t>
            </w:r>
          </w:p>
        </w:tc>
      </w:tr>
      <w:tr w:rsidR="00E55B15" w:rsidRPr="00D8186E" w14:paraId="22FBF214" w14:textId="77777777" w:rsidTr="00E55B15">
        <w:trPr>
          <w:trHeight w:val="4230"/>
        </w:trPr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6758AA" w14:textId="77777777" w:rsidR="00E55B15" w:rsidRPr="00D8186E" w:rsidRDefault="00E55B15" w:rsidP="00F70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physical activ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tus</w:t>
            </w:r>
          </w:p>
        </w:tc>
        <w:tc>
          <w:tcPr>
            <w:tcW w:w="440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C1247C" w14:textId="77777777" w:rsidR="00E55B15" w:rsidRPr="00D8186E" w:rsidRDefault="00E55B15" w:rsidP="00F70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 the response that best describes your current activity level</w:t>
            </w:r>
          </w:p>
        </w:tc>
        <w:tc>
          <w:tcPr>
            <w:tcW w:w="61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A181C3" w14:textId="77777777" w:rsidR="00E55B15" w:rsidRPr="00D8186E" w:rsidRDefault="00E55B15" w:rsidP="00F70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- No exercise program; 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have no regular exercise program, generally avoid w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king or exertion when possible;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occasionally walk for pleasure or exercise sufficiently to cause heavy b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thing or perspiration (sweat); 3 - 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get regular exercise in work or recreation requiring modest physical activity such as golf, yard work, calisthenics, weight lifting, or t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nnis, up to 1 hour per week; 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get regular exercise in work or recreation requiring modest physical activity such as golf, yard work, calisthenics, weight lifting, or table 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nis, more than 1 hour per week;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participate regularly in more active physical exercise such as brisk walking, jogging, swimming, cycling, rowing, ac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orts like tennis or handball</w:t>
            </w:r>
          </w:p>
        </w:tc>
      </w:tr>
      <w:tr w:rsidR="00E55B15" w:rsidRPr="00D8186E" w14:paraId="7E4CE98F" w14:textId="77777777" w:rsidTr="00E55B15">
        <w:trPr>
          <w:trHeight w:val="1008"/>
        </w:trPr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82B3BF" w14:textId="77777777" w:rsidR="00E55B15" w:rsidRPr="00D8186E" w:rsidRDefault="00E55B15" w:rsidP="00F70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ngth exercise</w:t>
            </w:r>
          </w:p>
        </w:tc>
        <w:tc>
          <w:tcPr>
            <w:tcW w:w="4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366EFE" w14:textId="77777777" w:rsidR="00E55B15" w:rsidRPr="00D8186E" w:rsidRDefault="00E55B15" w:rsidP="00F70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times per week do you do strength building exercises such as sit-ups, pushups, or use weight training equipment?</w:t>
            </w:r>
          </w:p>
        </w:tc>
        <w:tc>
          <w:tcPr>
            <w:tcW w:w="6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4CE07C" w14:textId="77777777" w:rsidR="00E55B15" w:rsidRPr="00D8186E" w:rsidRDefault="00E55B15" w:rsidP="00F70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– N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Once a week; 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Twice a week;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Three plus time weekly</w:t>
            </w:r>
          </w:p>
        </w:tc>
      </w:tr>
    </w:tbl>
    <w:p w14:paraId="67A8FE2B" w14:textId="03EE3E66" w:rsidR="00D8186E" w:rsidRDefault="00D8186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8186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ppendix Table </w:t>
      </w:r>
      <w:r w:rsidR="00DB1A24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D8186E">
        <w:rPr>
          <w:rFonts w:ascii="Times New Roman" w:eastAsia="Times New Roman" w:hAnsi="Times New Roman" w:cs="Times New Roman"/>
          <w:color w:val="000000"/>
          <w:sz w:val="24"/>
          <w:szCs w:val="24"/>
        </w:rPr>
        <w:t>. Survey Questions for Physical Activity and Healthy Diet</w:t>
      </w:r>
      <w:r w:rsidR="00931CCA">
        <w:rPr>
          <w:rFonts w:ascii="Times New Roman" w:eastAsia="Times New Roman" w:hAnsi="Times New Roman" w:cs="Times New Roman"/>
          <w:color w:val="000000"/>
          <w:sz w:val="24"/>
          <w:szCs w:val="24"/>
        </w:rPr>
        <w:t>ary</w:t>
      </w:r>
      <w:r w:rsidRPr="00D8186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ehaviors</w:t>
      </w:r>
      <w:bookmarkStart w:id="0" w:name="_GoBack"/>
      <w:bookmarkEnd w:id="0"/>
    </w:p>
    <w:p w14:paraId="592BB520" w14:textId="77777777" w:rsidR="00F70BEF" w:rsidRDefault="00F70BE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CD06FFA" w14:textId="601A6B8D" w:rsidR="00C67A1F" w:rsidRDefault="00D8186E">
      <w:r w:rsidRPr="00D8186E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Appendix Table </w:t>
      </w:r>
      <w:r w:rsidR="00DB1A24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D8186E">
        <w:rPr>
          <w:rFonts w:ascii="Times New Roman" w:eastAsia="Times New Roman" w:hAnsi="Times New Roman" w:cs="Times New Roman"/>
          <w:color w:val="000000"/>
          <w:sz w:val="24"/>
          <w:szCs w:val="24"/>
        </w:rPr>
        <w:t>. Survey Questions for Physical Activity and Healthy Diet Behavio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continue)</w:t>
      </w:r>
    </w:p>
    <w:tbl>
      <w:tblPr>
        <w:tblW w:w="12895" w:type="dxa"/>
        <w:tblLook w:val="04A0" w:firstRow="1" w:lastRow="0" w:firstColumn="1" w:lastColumn="0" w:noHBand="0" w:noVBand="1"/>
      </w:tblPr>
      <w:tblGrid>
        <w:gridCol w:w="2149"/>
        <w:gridCol w:w="4503"/>
        <w:gridCol w:w="6243"/>
      </w:tblGrid>
      <w:tr w:rsidR="00E55B15" w:rsidRPr="00D8186E" w14:paraId="4A23189A" w14:textId="77777777" w:rsidTr="00E55B15">
        <w:trPr>
          <w:trHeight w:val="441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4C47A" w14:textId="77777777" w:rsidR="00E55B15" w:rsidRPr="00D8186E" w:rsidRDefault="00E55B15" w:rsidP="00D81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ains</w:t>
            </w:r>
          </w:p>
        </w:tc>
        <w:tc>
          <w:tcPr>
            <w:tcW w:w="4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26380" w14:textId="77777777" w:rsidR="00E55B15" w:rsidRPr="00D8186E" w:rsidRDefault="00E55B15" w:rsidP="00D81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6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FDD8C" w14:textId="77777777" w:rsidR="00E55B15" w:rsidRPr="00D8186E" w:rsidRDefault="00E55B15" w:rsidP="00D81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categories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E55B15" w:rsidRPr="00D8186E" w14:paraId="552CE4DA" w14:textId="77777777" w:rsidTr="00E55B15">
        <w:trPr>
          <w:trHeight w:val="531"/>
        </w:trPr>
        <w:tc>
          <w:tcPr>
            <w:tcW w:w="128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B67E" w14:textId="77777777" w:rsidR="00E55B15" w:rsidRPr="00D8186E" w:rsidRDefault="00E55B15" w:rsidP="00F70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 diet behaviors</w:t>
            </w:r>
          </w:p>
        </w:tc>
      </w:tr>
      <w:tr w:rsidR="00E55B15" w:rsidRPr="00D8186E" w14:paraId="51DE5439" w14:textId="77777777" w:rsidTr="00E55B15">
        <w:trPr>
          <w:trHeight w:val="2976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45A4F" w14:textId="77777777" w:rsidR="00E55B15" w:rsidRPr="00D8186E" w:rsidRDefault="00E55B15" w:rsidP="00D81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 intake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95DBE" w14:textId="77777777" w:rsidR="00E55B15" w:rsidRPr="00D8186E" w:rsidRDefault="00E55B15" w:rsidP="00F70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dicate the kinds of foods you usually e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F7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gh fat examples</w:t>
            </w:r>
            <w:r w:rsidRPr="00F7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hamburgers, hot dogs, bologna, steaks, sour cream, cheese, whole milk, eggs, butter, cake, pastry, ice cream, chocolate, f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ed foods and many fast foods; </w:t>
            </w:r>
            <w:r w:rsidRPr="00F7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w fat examples</w:t>
            </w:r>
            <w:r w:rsidRPr="00F7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lean meats, skinless poultry, fish, skim milk, low fat dairy products, fruit desserts, gelatin, pasta, legumes (peas and bean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6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E2215" w14:textId="77777777" w:rsidR="00E55B15" w:rsidRPr="00D8186E" w:rsidRDefault="00E55B15" w:rsidP="00D81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nearly always eat high fat foods), 1 (eat mostly high fat foods), 2 (eat both about the same), 3 (eat mostly low fat foods), 4 (eat primarily low fat foods), and 5 (eat only low fat foods)</w:t>
            </w:r>
          </w:p>
        </w:tc>
      </w:tr>
      <w:tr w:rsidR="00E55B15" w:rsidRPr="00D8186E" w14:paraId="47DFBDD6" w14:textId="77777777" w:rsidTr="00E55B15">
        <w:trPr>
          <w:trHeight w:val="2426"/>
        </w:trPr>
        <w:tc>
          <w:tcPr>
            <w:tcW w:w="214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51EB51" w14:textId="77777777" w:rsidR="00E55B15" w:rsidRPr="00D8186E" w:rsidRDefault="00E55B15" w:rsidP="00D81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d and grains consumption</w:t>
            </w:r>
          </w:p>
        </w:tc>
        <w:tc>
          <w:tcPr>
            <w:tcW w:w="45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BD6FBF" w14:textId="77777777" w:rsidR="00E55B15" w:rsidRPr="00D8186E" w:rsidRDefault="00E55B15" w:rsidP="00D81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icate the kinds of protein foods you usually e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F7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ined grain examples</w:t>
            </w:r>
            <w:r w:rsidRPr="00F7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white bread, rolls, regular pancakes and waffles, white rice, typical breakfast cereals, typical baked goods; </w:t>
            </w:r>
            <w:r w:rsidRPr="00F7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hole grain examples</w:t>
            </w:r>
            <w:r w:rsidRPr="00F7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whole grain breads, brown rice, oatmeal, whole grain or high fiber cereal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62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74CCC1" w14:textId="77777777" w:rsidR="00E55B15" w:rsidRPr="00D8186E" w:rsidRDefault="00E55B15" w:rsidP="00D81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nearly always eat refined grain products), 1 (eat mostly refined grain products), 2 (eat both about the same), 3 (eat mostly whole grain products), 4 (eat primarily whole grain products), and 5 (eat only whole grain products)</w:t>
            </w:r>
          </w:p>
        </w:tc>
      </w:tr>
      <w:tr w:rsidR="00E55B15" w:rsidRPr="00D8186E" w14:paraId="7FB252EA" w14:textId="77777777" w:rsidTr="00E55B15">
        <w:trPr>
          <w:trHeight w:val="1732"/>
        </w:trPr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829DA5" w14:textId="77777777" w:rsidR="00E55B15" w:rsidRPr="00D8186E" w:rsidRDefault="00E55B15" w:rsidP="00D81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intake</w:t>
            </w:r>
          </w:p>
        </w:tc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E6BA27" w14:textId="77777777" w:rsidR="00E55B15" w:rsidRPr="00D8186E" w:rsidRDefault="00E55B15" w:rsidP="00D81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icate the kinds of protein foods you usually e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F7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imal sources</w:t>
            </w:r>
            <w:r w:rsidRPr="00F7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meats, poultry, fish, cheese, eggs; </w:t>
            </w:r>
            <w:r w:rsidRPr="00F70BE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egetable sources</w:t>
            </w:r>
            <w:r w:rsidRPr="00F70B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legumes (peas, beans, lentils), tofu, soy meats, nut foods, veggie burger, vegetarian entre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</w:t>
            </w:r>
          </w:p>
        </w:tc>
        <w:tc>
          <w:tcPr>
            <w:tcW w:w="6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8043B6" w14:textId="77777777" w:rsidR="00E55B15" w:rsidRPr="00D8186E" w:rsidRDefault="00E55B15" w:rsidP="00D818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8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nearly always eat animal proteins), 1 (eat mostly animal proteins), 2 (eat both about the same), 3 (eat mostly vegetable proteins), 4 (eat primarily vegetable proteins), and 5 (eat only vegetable proteins)</w:t>
            </w:r>
          </w:p>
        </w:tc>
      </w:tr>
    </w:tbl>
    <w:p w14:paraId="7723C4E1" w14:textId="77777777" w:rsidR="00D8186E" w:rsidRDefault="00D8186E" w:rsidP="00F70BE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244DEE7" w14:textId="77777777" w:rsidR="00E55B15" w:rsidRDefault="00E55B15" w:rsidP="00F70BE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72824CE" w14:textId="4E661277" w:rsidR="00C44FDB" w:rsidRPr="00C44FDB" w:rsidRDefault="00C44FDB" w:rsidP="00F70BEF">
      <w:pPr>
        <w:rPr>
          <w:rFonts w:ascii="Times New Roman" w:hAnsi="Times New Roman" w:cs="Times New Roman"/>
          <w:sz w:val="24"/>
          <w:szCs w:val="24"/>
        </w:rPr>
      </w:pPr>
      <w:r w:rsidRPr="00C44FDB">
        <w:rPr>
          <w:rFonts w:ascii="Times New Roman" w:hAnsi="Times New Roman" w:cs="Times New Roman"/>
          <w:sz w:val="24"/>
          <w:szCs w:val="24"/>
        </w:rPr>
        <w:lastRenderedPageBreak/>
        <w:t xml:space="preserve">Appendix Table </w:t>
      </w:r>
      <w:r w:rsidR="00DB1A24">
        <w:rPr>
          <w:rFonts w:ascii="Times New Roman" w:hAnsi="Times New Roman" w:cs="Times New Roman"/>
          <w:sz w:val="24"/>
          <w:szCs w:val="24"/>
        </w:rPr>
        <w:t>B</w:t>
      </w:r>
      <w:r w:rsidRPr="00C44FDB">
        <w:rPr>
          <w:rFonts w:ascii="Times New Roman" w:hAnsi="Times New Roman" w:cs="Times New Roman"/>
          <w:sz w:val="24"/>
          <w:szCs w:val="24"/>
        </w:rPr>
        <w:t>. The Results of Principal Component Analysis for Physical Activity and Healthy Diet</w:t>
      </w:r>
      <w:r w:rsidR="00C31040">
        <w:rPr>
          <w:rFonts w:ascii="Times New Roman" w:hAnsi="Times New Roman" w:cs="Times New Roman"/>
          <w:sz w:val="24"/>
          <w:szCs w:val="24"/>
        </w:rPr>
        <w:t>ary</w:t>
      </w:r>
      <w:r w:rsidRPr="00C44FDB">
        <w:rPr>
          <w:rFonts w:ascii="Times New Roman" w:hAnsi="Times New Roman" w:cs="Times New Roman"/>
          <w:sz w:val="24"/>
          <w:szCs w:val="24"/>
        </w:rPr>
        <w:t xml:space="preserve"> Behavior Questions</w:t>
      </w:r>
    </w:p>
    <w:tbl>
      <w:tblPr>
        <w:tblW w:w="130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96"/>
        <w:gridCol w:w="1219"/>
        <w:gridCol w:w="1323"/>
        <w:gridCol w:w="1284"/>
        <w:gridCol w:w="1268"/>
        <w:gridCol w:w="1268"/>
        <w:gridCol w:w="1381"/>
        <w:gridCol w:w="1398"/>
      </w:tblGrid>
      <w:tr w:rsidR="00C44FDB" w:rsidRPr="00C44FDB" w14:paraId="7620D385" w14:textId="77777777" w:rsidTr="00C44FDB">
        <w:trPr>
          <w:trHeight w:val="370"/>
        </w:trPr>
        <w:tc>
          <w:tcPr>
            <w:tcW w:w="3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18A0FD" w14:textId="77777777" w:rsidR="00C44FDB" w:rsidRPr="00C44FDB" w:rsidRDefault="00C44FDB" w:rsidP="00C44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4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05EB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nent loading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1</w:t>
            </w: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incipal component </w:t>
            </w: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C44FDB" w:rsidRPr="00C44FDB" w14:paraId="596C0F99" w14:textId="77777777" w:rsidTr="00C44FDB">
        <w:trPr>
          <w:trHeight w:val="370"/>
        </w:trPr>
        <w:tc>
          <w:tcPr>
            <w:tcW w:w="38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9CA3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F4DA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2EA7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2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A63F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6FBD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8FFC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5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86CC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6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0830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7</w:t>
            </w:r>
          </w:p>
        </w:tc>
      </w:tr>
      <w:tr w:rsidR="00C44FDB" w:rsidRPr="00C44FDB" w14:paraId="7BE25AC0" w14:textId="77777777" w:rsidTr="00C44FDB">
        <w:trPr>
          <w:trHeight w:val="370"/>
        </w:trPr>
        <w:tc>
          <w:tcPr>
            <w:tcW w:w="3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4BA8" w14:textId="77777777" w:rsidR="00C44FDB" w:rsidRPr="00C44FDB" w:rsidRDefault="00C44FDB" w:rsidP="00C44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63529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4A87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CE6D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D39C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E15D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7085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7FF3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4FDB" w:rsidRPr="00C44FDB" w14:paraId="3A1360CE" w14:textId="77777777" w:rsidTr="00C44FDB">
        <w:trPr>
          <w:trHeight w:val="370"/>
        </w:trPr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35C070E9" w14:textId="77777777" w:rsidR="00C44FDB" w:rsidRPr="00C44FDB" w:rsidRDefault="00C44FDB" w:rsidP="00954FB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 - </w:t>
            </w: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obic exercis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2B8698C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7B5DD99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7032A32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F76A46B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58E780F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5A0B377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11191CE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C44FDB" w:rsidRPr="00C44FDB" w14:paraId="675A6A4C" w14:textId="77777777" w:rsidTr="00C44FDB">
        <w:trPr>
          <w:trHeight w:val="370"/>
        </w:trPr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147597EE" w14:textId="77777777" w:rsidR="00C44FDB" w:rsidRPr="00C44FDB" w:rsidRDefault="00C44FDB" w:rsidP="00954FB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 - </w:t>
            </w: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physical activity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E5237CF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33402CD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D5C3D06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69E051F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7372623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9BF0F8B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1C400AA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C44FDB" w:rsidRPr="00C44FDB" w14:paraId="1356026F" w14:textId="77777777" w:rsidTr="00C44FDB">
        <w:trPr>
          <w:trHeight w:val="370"/>
        </w:trPr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12ACDF12" w14:textId="77777777" w:rsidR="00C44FDB" w:rsidRPr="00C44FDB" w:rsidRDefault="00C44FDB" w:rsidP="00954FB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3 - </w:t>
            </w: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ngth exercis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CF679E1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6AE5306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8B4066A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D66E64D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F9DF0FD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932EBA8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11876C64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C44FDB" w:rsidRPr="00C44FDB" w14:paraId="621F2621" w14:textId="77777777" w:rsidTr="00C44FDB">
        <w:trPr>
          <w:trHeight w:val="370"/>
        </w:trPr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65A82873" w14:textId="77777777" w:rsidR="00C44FDB" w:rsidRPr="00C44FDB" w:rsidRDefault="00C44FDB" w:rsidP="00954FB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variance explained (%)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F24B298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DE463DC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16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DD7C576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9BF3833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7DBF1F1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0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BDD763A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A0D7A72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3</w:t>
            </w:r>
          </w:p>
        </w:tc>
      </w:tr>
      <w:tr w:rsidR="00C44FDB" w:rsidRPr="00C44FDB" w14:paraId="39A82B34" w14:textId="77777777" w:rsidTr="00C44FDB">
        <w:trPr>
          <w:trHeight w:val="370"/>
        </w:trPr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60069B19" w14:textId="77777777" w:rsidR="00C44FDB" w:rsidRPr="00C44FDB" w:rsidRDefault="00C44FDB" w:rsidP="00954FB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onbach'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879097C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66DE078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0493056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2D03DCB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9DF5376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791B0FA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2B3F623B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C44FDB" w:rsidRPr="00C44FDB" w14:paraId="1B9D6ACA" w14:textId="77777777" w:rsidTr="00C44FDB">
        <w:trPr>
          <w:trHeight w:val="370"/>
        </w:trPr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038E4575" w14:textId="77777777" w:rsidR="00C44FDB" w:rsidRPr="00C44FDB" w:rsidRDefault="00C44FDB" w:rsidP="00954FBC">
            <w:pPr>
              <w:spacing w:after="0" w:line="240" w:lineRule="auto"/>
              <w:ind w:leftChars="100" w:left="2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C44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d samp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40B4BA3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0614D2F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5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FDADAEA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A0D30DA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7180020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EC998CD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3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6F7CDC1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</w:tr>
      <w:tr w:rsidR="00C44FDB" w:rsidRPr="00C44FDB" w14:paraId="7D2CF05B" w14:textId="77777777" w:rsidTr="00C44FDB">
        <w:trPr>
          <w:trHeight w:val="370"/>
        </w:trPr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01167CA9" w14:textId="7E2A715E" w:rsidR="00C44FDB" w:rsidRPr="00C44FDB" w:rsidRDefault="00C44FDB" w:rsidP="00C44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 diet</w:t>
            </w:r>
            <w:r w:rsidR="00C342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y</w:t>
            </w:r>
            <w:r w:rsidRPr="00C44F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behaviors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6B9187D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5ED5CFD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E15123A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9691D61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098D1B3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1B1BA76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0A4B1338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4FDB" w:rsidRPr="00C44FDB" w14:paraId="1943F663" w14:textId="77777777" w:rsidTr="00C44FDB">
        <w:trPr>
          <w:trHeight w:val="370"/>
        </w:trPr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400DC8EC" w14:textId="77777777" w:rsidR="00C44FDB" w:rsidRPr="00C44FDB" w:rsidRDefault="00C44FDB" w:rsidP="00954FB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 - </w:t>
            </w: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 intak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BE1D4EE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1B2AE70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EDAE1D1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E15F4AE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B58844F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DD8C761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4065B7AB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C44FDB" w:rsidRPr="00C44FDB" w14:paraId="0C212DD4" w14:textId="77777777" w:rsidTr="00C44FDB">
        <w:trPr>
          <w:trHeight w:val="370"/>
        </w:trPr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F4FF095" w14:textId="77777777" w:rsidR="00C44FDB" w:rsidRPr="00C44FDB" w:rsidRDefault="00C44FDB" w:rsidP="00954FB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 - </w:t>
            </w: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d and grains consumption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8CD5BF3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94D2843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00E418C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DF55BF7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8D61734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8450520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AE2714B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C44FDB" w:rsidRPr="00C44FDB" w14:paraId="1926BF06" w14:textId="77777777" w:rsidTr="00C44FDB">
        <w:trPr>
          <w:trHeight w:val="370"/>
        </w:trPr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6FE7E0ED" w14:textId="77777777" w:rsidR="00C44FDB" w:rsidRPr="00C44FDB" w:rsidRDefault="00C44FDB" w:rsidP="00954FB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3 - </w:t>
            </w: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intak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DACC5CE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82D4447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BA14CD4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60D5694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8BF4561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3CD57D5E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653764E6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C44FDB" w:rsidRPr="00C44FDB" w14:paraId="7C41A879" w14:textId="77777777" w:rsidTr="00C44FDB">
        <w:trPr>
          <w:trHeight w:val="370"/>
        </w:trPr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7E7AF921" w14:textId="77777777" w:rsidR="00C44FDB" w:rsidRPr="00C44FDB" w:rsidRDefault="00C44FDB" w:rsidP="00954FB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variance explained (%)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EB470C8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B5783FE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76F9138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E230B8D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7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17F03E0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60C4988A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9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711CE31C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9</w:t>
            </w:r>
          </w:p>
        </w:tc>
      </w:tr>
      <w:tr w:rsidR="00C44FDB" w:rsidRPr="00C44FDB" w14:paraId="08663034" w14:textId="77777777" w:rsidTr="00C44FDB">
        <w:trPr>
          <w:trHeight w:val="370"/>
        </w:trPr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7DE91B2C" w14:textId="77777777" w:rsidR="00C44FDB" w:rsidRPr="00C44FDB" w:rsidRDefault="00C44FDB" w:rsidP="00954FB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onbach'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2C45281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09E11E0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B20B7AE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1339169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25E4515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58D0B9A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94" w:type="dxa"/>
            <w:shd w:val="clear" w:color="auto" w:fill="auto"/>
            <w:noWrap/>
            <w:vAlign w:val="center"/>
            <w:hideMark/>
          </w:tcPr>
          <w:p w14:paraId="5F02C5AC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C44FDB" w:rsidRPr="00C44FDB" w14:paraId="733DB712" w14:textId="77777777" w:rsidTr="00C44FDB">
        <w:trPr>
          <w:trHeight w:val="370"/>
        </w:trPr>
        <w:tc>
          <w:tcPr>
            <w:tcW w:w="3896" w:type="dxa"/>
            <w:shd w:val="clear" w:color="auto" w:fill="auto"/>
            <w:noWrap/>
            <w:vAlign w:val="center"/>
          </w:tcPr>
          <w:p w14:paraId="5353F0C3" w14:textId="77777777" w:rsidR="00C44FDB" w:rsidRPr="00C44FDB" w:rsidRDefault="00C44FDB" w:rsidP="00954FBC">
            <w:pPr>
              <w:spacing w:after="0" w:line="240" w:lineRule="auto"/>
              <w:ind w:leftChars="100" w:left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d sample (n)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64859AE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4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0A5572E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6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520E59EC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4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0B9CA740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7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13C9070A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14:paraId="221FB45F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8</w:t>
            </w:r>
          </w:p>
        </w:tc>
        <w:tc>
          <w:tcPr>
            <w:tcW w:w="1394" w:type="dxa"/>
            <w:shd w:val="clear" w:color="auto" w:fill="auto"/>
            <w:noWrap/>
            <w:vAlign w:val="center"/>
          </w:tcPr>
          <w:p w14:paraId="35575AA8" w14:textId="77777777" w:rsidR="00C44FDB" w:rsidRPr="00C44FDB" w:rsidRDefault="00C44FDB" w:rsidP="00C44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4F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</w:tr>
    </w:tbl>
    <w:p w14:paraId="21A517CA" w14:textId="77777777" w:rsidR="00C44FDB" w:rsidRPr="00C44FDB" w:rsidRDefault="00C44FDB" w:rsidP="00C44FDB">
      <w:pPr>
        <w:spacing w:before="120"/>
        <w:rPr>
          <w:rFonts w:ascii="Times New Roman" w:hAnsi="Times New Roman" w:cs="Times New Roman"/>
          <w:sz w:val="24"/>
          <w:szCs w:val="24"/>
        </w:rPr>
      </w:pPr>
      <w:proofErr w:type="gramStart"/>
      <w:r w:rsidRPr="00C44FD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C44FD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principal component was retained based on the eigenvalues &gt;1 criterion and scree plot examination</w:t>
      </w:r>
    </w:p>
    <w:p w14:paraId="558E69BD" w14:textId="77777777" w:rsidR="00E55B15" w:rsidRDefault="00E55B15" w:rsidP="00F70BEF">
      <w:pPr>
        <w:rPr>
          <w:rFonts w:ascii="Times New Roman" w:hAnsi="Times New Roman" w:cs="Times New Roman"/>
          <w:sz w:val="24"/>
          <w:szCs w:val="24"/>
        </w:rPr>
      </w:pPr>
    </w:p>
    <w:p w14:paraId="537B4AD4" w14:textId="77777777" w:rsidR="00C44FDB" w:rsidRDefault="00C44FDB" w:rsidP="00F70BEF">
      <w:pPr>
        <w:rPr>
          <w:rFonts w:ascii="Times New Roman" w:hAnsi="Times New Roman" w:cs="Times New Roman"/>
          <w:sz w:val="24"/>
          <w:szCs w:val="24"/>
        </w:rPr>
      </w:pPr>
    </w:p>
    <w:p w14:paraId="3BF298AF" w14:textId="77777777" w:rsidR="00C44FDB" w:rsidRDefault="00C44FDB" w:rsidP="00F70BEF">
      <w:pPr>
        <w:rPr>
          <w:rFonts w:ascii="Times New Roman" w:hAnsi="Times New Roman" w:cs="Times New Roman"/>
          <w:sz w:val="24"/>
          <w:szCs w:val="24"/>
        </w:rPr>
      </w:pPr>
    </w:p>
    <w:p w14:paraId="64D83A1A" w14:textId="77777777" w:rsidR="00C44FDB" w:rsidRDefault="00C44FDB" w:rsidP="00F70BEF">
      <w:pPr>
        <w:rPr>
          <w:rFonts w:ascii="Times New Roman" w:hAnsi="Times New Roman" w:cs="Times New Roman"/>
          <w:sz w:val="24"/>
          <w:szCs w:val="24"/>
        </w:rPr>
      </w:pPr>
    </w:p>
    <w:p w14:paraId="5639F10E" w14:textId="77777777" w:rsidR="00C44FDB" w:rsidRDefault="00C44FDB" w:rsidP="00F70BEF">
      <w:pPr>
        <w:rPr>
          <w:rFonts w:ascii="Times New Roman" w:hAnsi="Times New Roman" w:cs="Times New Roman"/>
          <w:sz w:val="24"/>
          <w:szCs w:val="24"/>
        </w:rPr>
      </w:pPr>
    </w:p>
    <w:p w14:paraId="07E1785C" w14:textId="59D9C201" w:rsidR="00C44FDB" w:rsidRPr="00C44FDB" w:rsidRDefault="00C44FDB" w:rsidP="00C44FDB">
      <w:pPr>
        <w:rPr>
          <w:rFonts w:ascii="Times New Roman" w:hAnsi="Times New Roman" w:cs="Times New Roman"/>
          <w:sz w:val="24"/>
          <w:szCs w:val="24"/>
        </w:rPr>
      </w:pPr>
      <w:r w:rsidRPr="00C44FDB">
        <w:rPr>
          <w:rFonts w:ascii="Times New Roman" w:hAnsi="Times New Roman" w:cs="Times New Roman"/>
          <w:sz w:val="24"/>
          <w:szCs w:val="24"/>
        </w:rPr>
        <w:lastRenderedPageBreak/>
        <w:t xml:space="preserve">Appendix Table </w:t>
      </w:r>
      <w:r w:rsidR="00DB1A24">
        <w:rPr>
          <w:rFonts w:ascii="Times New Roman" w:hAnsi="Times New Roman" w:cs="Times New Roman"/>
          <w:sz w:val="24"/>
          <w:szCs w:val="24"/>
        </w:rPr>
        <w:t>C</w:t>
      </w:r>
      <w:r w:rsidRPr="00C44FDB">
        <w:rPr>
          <w:rFonts w:ascii="Times New Roman" w:hAnsi="Times New Roman" w:cs="Times New Roman"/>
          <w:sz w:val="24"/>
          <w:szCs w:val="24"/>
        </w:rPr>
        <w:t xml:space="preserve">. </w:t>
      </w:r>
      <w:r w:rsidR="00291B04">
        <w:rPr>
          <w:rFonts w:ascii="Times New Roman" w:hAnsi="Times New Roman" w:cs="Times New Roman"/>
          <w:sz w:val="24"/>
          <w:szCs w:val="24"/>
        </w:rPr>
        <w:t>Interpretations of Parameter Estimates from the Latent Growth Curve Models</w:t>
      </w:r>
    </w:p>
    <w:tbl>
      <w:tblPr>
        <w:tblW w:w="128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63"/>
        <w:gridCol w:w="11002"/>
      </w:tblGrid>
      <w:tr w:rsidR="00BD3A6D" w:rsidRPr="00FD42FC" w14:paraId="68C13EBF" w14:textId="77777777" w:rsidTr="00291B04">
        <w:trPr>
          <w:trHeight w:val="5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325D4" w14:textId="77777777" w:rsidR="00BD3A6D" w:rsidRPr="00FD42FC" w:rsidRDefault="00BD3A6D" w:rsidP="00291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5F3001" w14:textId="77777777" w:rsidR="00BD3A6D" w:rsidRPr="00FD42FC" w:rsidRDefault="00BD3A6D" w:rsidP="00291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pretations</w:t>
            </w:r>
          </w:p>
        </w:tc>
      </w:tr>
      <w:tr w:rsidR="00291B04" w:rsidRPr="00FD42FC" w14:paraId="6BBA46CA" w14:textId="77777777" w:rsidTr="00291B04">
        <w:trPr>
          <w:trHeight w:val="5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9121EB" w14:textId="77777777" w:rsidR="0044406E" w:rsidRPr="00FD42FC" w:rsidRDefault="0044406E" w:rsidP="00291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utcome: B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CF09DD" w14:textId="77777777" w:rsidR="0044406E" w:rsidRPr="00FD42FC" w:rsidRDefault="0044406E" w:rsidP="00291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MI unit: </w:t>
            </w:r>
            <w:r w:rsidR="00514A4C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g/m</w:t>
            </w:r>
            <w:r w:rsidR="00514A4C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9E372C" w:rsidRPr="00FD42FC" w14:paraId="7B68B740" w14:textId="77777777" w:rsidTr="009E372C">
        <w:trPr>
          <w:trHeight w:val="4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3A959D" w14:textId="77777777" w:rsidR="009E372C" w:rsidRPr="00FD42FC" w:rsidRDefault="009E372C" w:rsidP="009E372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8A86F8" w14:textId="77777777" w:rsidR="009E372C" w:rsidRPr="00FD42FC" w:rsidRDefault="009E372C" w:rsidP="00514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BMI at baseline</w:t>
            </w:r>
          </w:p>
        </w:tc>
      </w:tr>
      <w:tr w:rsidR="009E372C" w:rsidRPr="00FD42FC" w14:paraId="50658B9C" w14:textId="77777777" w:rsidTr="009E372C">
        <w:trPr>
          <w:trHeight w:val="53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4B0650" w14:textId="77777777" w:rsidR="009E372C" w:rsidRPr="00FD42FC" w:rsidRDefault="009E372C" w:rsidP="009E372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3E12D8" w14:textId="77777777" w:rsidR="009E372C" w:rsidRPr="00FD42FC" w:rsidRDefault="009E372C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annual change (positive or negative) in BMI </w:t>
            </w:r>
          </w:p>
        </w:tc>
      </w:tr>
      <w:tr w:rsidR="009E372C" w:rsidRPr="00FD42FC" w14:paraId="460D0A33" w14:textId="77777777" w:rsidTr="009E372C">
        <w:trPr>
          <w:trHeight w:val="244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A9C0C7" w14:textId="77777777" w:rsidR="009E372C" w:rsidRPr="00FD42FC" w:rsidRDefault="009E372C" w:rsidP="009E372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</w:t>
            </w:r>
            <w:proofErr w:type="spellEnd"/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BM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5557BB8" w14:textId="77777777" w:rsidR="009E372C" w:rsidRPr="00FD42FC" w:rsidRDefault="009E372C" w:rsidP="00DD64E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sociation between intercept (average BMI at baseline) and slope </w:t>
            </w:r>
            <w:r w:rsid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verage annual change in BMI):</w:t>
            </w:r>
          </w:p>
          <w:p w14:paraId="5B780B1F" w14:textId="77777777" w:rsidR="009E372C" w:rsidRPr="00FD42FC" w:rsidRDefault="009E372C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 is positive:</w:t>
            </w:r>
          </w:p>
          <w:p w14:paraId="274F96D4" w14:textId="059544A5" w:rsidR="009E372C" w:rsidRPr="00FD42FC" w:rsidRDefault="009E372C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) Positive covariance – higher BMI at baseline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larger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es in BMI per year</w:t>
            </w:r>
          </w:p>
          <w:p w14:paraId="335A1271" w14:textId="4D0FE981" w:rsidR="009E372C" w:rsidRPr="00FD42FC" w:rsidRDefault="009E372C" w:rsidP="00DD64E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) Negative covariance – higher BMI at baseline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smaller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reases in BMI per year</w:t>
            </w:r>
          </w:p>
          <w:p w14:paraId="21824135" w14:textId="77777777" w:rsidR="009E372C" w:rsidRPr="00FD42FC" w:rsidRDefault="009E372C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en 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="00B168BE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ope is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:</w:t>
            </w:r>
          </w:p>
          <w:p w14:paraId="1D0C6506" w14:textId="2F32BF5C" w:rsidR="009E372C" w:rsidRPr="00FD42FC" w:rsidRDefault="009E372C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) Positive covariance – higher BMI at baseline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smaller</w:t>
            </w:r>
            <w:r w:rsidR="00751538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s in BMI per year</w:t>
            </w:r>
          </w:p>
          <w:p w14:paraId="7F8C57B0" w14:textId="55199D07" w:rsidR="009E372C" w:rsidRPr="00FD42FC" w:rsidRDefault="009E372C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) Negative covariance – higher BMI at baseline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larger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s in BMI per year</w:t>
            </w:r>
          </w:p>
        </w:tc>
      </w:tr>
      <w:tr w:rsidR="00291B04" w:rsidRPr="00FD42FC" w14:paraId="1E393C36" w14:textId="77777777" w:rsidTr="00291B04">
        <w:trPr>
          <w:trHeight w:val="53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4D2BC1" w14:textId="77777777" w:rsidR="0044406E" w:rsidRPr="00FD42FC" w:rsidRDefault="0044406E" w:rsidP="00291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utcome: HD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94742A" w14:textId="77777777" w:rsidR="0044406E" w:rsidRPr="00FD42FC" w:rsidRDefault="0044406E" w:rsidP="00291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B unit: Principal component scores</w:t>
            </w:r>
            <w:r w:rsidR="00BD3A6D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CS)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r w:rsidR="00291B04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of </w:t>
            </w:r>
            <w:r w:rsidR="00BD3A6D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tandard deviation of </w:t>
            </w:r>
            <w:r w:rsidR="00BD3A6D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E372C" w:rsidRPr="00FD42FC" w14:paraId="62BC4E36" w14:textId="77777777" w:rsidTr="009E372C">
        <w:trPr>
          <w:trHeight w:val="44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C7AC00" w14:textId="77777777" w:rsidR="009E372C" w:rsidRPr="00FD42FC" w:rsidRDefault="009E372C" w:rsidP="009E372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1E414F" w14:textId="77777777" w:rsidR="009E372C" w:rsidRPr="00FD42FC" w:rsidRDefault="009E372C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HDB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baseline</w:t>
            </w:r>
          </w:p>
        </w:tc>
      </w:tr>
      <w:tr w:rsidR="009E372C" w:rsidRPr="00FD42FC" w14:paraId="5EDB6145" w14:textId="77777777" w:rsidTr="009E372C">
        <w:trPr>
          <w:trHeight w:val="51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1157A3" w14:textId="77777777" w:rsidR="009E372C" w:rsidRPr="00FD42FC" w:rsidRDefault="009E372C" w:rsidP="009E372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5C093E" w14:textId="77777777" w:rsidR="009E372C" w:rsidRPr="00FD42FC" w:rsidRDefault="009E372C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annual change (positive or negative) i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HDB) </w:t>
            </w:r>
          </w:p>
        </w:tc>
      </w:tr>
      <w:tr w:rsidR="009E372C" w:rsidRPr="00FD42FC" w14:paraId="551B25A2" w14:textId="77777777" w:rsidTr="009E372C">
        <w:trPr>
          <w:trHeight w:val="243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2F746D" w14:textId="77777777" w:rsidR="009E372C" w:rsidRPr="00FD42FC" w:rsidRDefault="009E372C" w:rsidP="009E372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</w:t>
            </w:r>
            <w:proofErr w:type="spellEnd"/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HDB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9243B4" w14:textId="77777777" w:rsidR="009E372C" w:rsidRPr="00FD42FC" w:rsidRDefault="009E372C" w:rsidP="00DD64E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ion between intercept (average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HDB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baseline) and slope (average annual change i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HDB)</w:t>
            </w:r>
            <w:r w:rsid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:</w:t>
            </w:r>
          </w:p>
          <w:p w14:paraId="6A3C1C84" w14:textId="77777777" w:rsidR="009E372C" w:rsidRPr="00FD42FC" w:rsidRDefault="009E372C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en 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="00B168BE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ope is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: </w:t>
            </w:r>
          </w:p>
          <w:p w14:paraId="1F1EE2C6" w14:textId="5E0360BE" w:rsidR="009E372C" w:rsidRPr="00FD42FC" w:rsidRDefault="009E372C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 Positive covariance – higher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HDB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baseline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larger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es i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HDB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year</w:t>
            </w:r>
          </w:p>
          <w:p w14:paraId="7EEE9234" w14:textId="42C28C88" w:rsidR="009E372C" w:rsidRPr="00FD42FC" w:rsidRDefault="009E372C" w:rsidP="00DD64E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 Negative covariance – higher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HDB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baseline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smaller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reases i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HDB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year</w:t>
            </w:r>
          </w:p>
          <w:p w14:paraId="216BD1A6" w14:textId="77777777" w:rsidR="009E372C" w:rsidRPr="00FD42FC" w:rsidRDefault="009E372C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en 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="00B168BE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ope is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:</w:t>
            </w:r>
          </w:p>
          <w:p w14:paraId="4056916A" w14:textId="76E691E4" w:rsidR="009E372C" w:rsidRPr="00FD42FC" w:rsidRDefault="009E372C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 Positive covariance – higher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HDB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baseline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smaller</w:t>
            </w:r>
            <w:r w:rsidR="00751538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s i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HDB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year</w:t>
            </w:r>
          </w:p>
          <w:p w14:paraId="54156D9E" w14:textId="0E4CC723" w:rsidR="009E372C" w:rsidRPr="00FD42FC" w:rsidRDefault="009E372C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 Negative covariance – higher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HDB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baseline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larger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s i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HDB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year</w:t>
            </w:r>
          </w:p>
        </w:tc>
      </w:tr>
    </w:tbl>
    <w:p w14:paraId="0D7F8C86" w14:textId="77777777" w:rsidR="009E372C" w:rsidRDefault="009E372C" w:rsidP="00F70BEF">
      <w:pPr>
        <w:rPr>
          <w:rFonts w:ascii="Times New Roman" w:hAnsi="Times New Roman" w:cs="Times New Roman"/>
          <w:sz w:val="24"/>
          <w:szCs w:val="24"/>
        </w:rPr>
      </w:pPr>
    </w:p>
    <w:p w14:paraId="713EADE5" w14:textId="6CB01B29" w:rsidR="00C44FDB" w:rsidRDefault="00291B04" w:rsidP="00F70BEF">
      <w:pPr>
        <w:rPr>
          <w:rFonts w:ascii="Times New Roman" w:hAnsi="Times New Roman" w:cs="Times New Roman"/>
          <w:sz w:val="24"/>
          <w:szCs w:val="24"/>
        </w:rPr>
      </w:pPr>
      <w:r w:rsidRPr="00C44FDB">
        <w:rPr>
          <w:rFonts w:ascii="Times New Roman" w:hAnsi="Times New Roman" w:cs="Times New Roman"/>
          <w:sz w:val="24"/>
          <w:szCs w:val="24"/>
        </w:rPr>
        <w:lastRenderedPageBreak/>
        <w:t xml:space="preserve">Appendix Table </w:t>
      </w:r>
      <w:r w:rsidR="00DB1A24">
        <w:rPr>
          <w:rFonts w:ascii="Times New Roman" w:hAnsi="Times New Roman" w:cs="Times New Roman"/>
          <w:sz w:val="24"/>
          <w:szCs w:val="24"/>
        </w:rPr>
        <w:t>C</w:t>
      </w:r>
      <w:r w:rsidRPr="00C44FD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terpretations of Parameter Estimates from the Latent Growth Curve Models (</w:t>
      </w:r>
      <w:r w:rsidR="00751538">
        <w:rPr>
          <w:rFonts w:ascii="Times New Roman" w:hAnsi="Times New Roman" w:cs="Times New Roman"/>
          <w:sz w:val="24"/>
          <w:szCs w:val="24"/>
        </w:rPr>
        <w:t>continued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pPr w:leftFromText="180" w:rightFromText="180" w:vertAnchor="text" w:horzAnchor="margin" w:tblpY="-83"/>
        <w:tblW w:w="129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0949"/>
      </w:tblGrid>
      <w:tr w:rsidR="00291B04" w:rsidRPr="00FD42FC" w14:paraId="565E6ABD" w14:textId="77777777" w:rsidTr="00291B04">
        <w:trPr>
          <w:trHeight w:val="530"/>
        </w:trPr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A21365" w14:textId="77777777" w:rsidR="00291B04" w:rsidRPr="00FD42FC" w:rsidRDefault="00291B04" w:rsidP="00291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0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CEBE11" w14:textId="77777777" w:rsidR="00291B04" w:rsidRPr="00FD42FC" w:rsidRDefault="00291B04" w:rsidP="00291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pretations</w:t>
            </w:r>
          </w:p>
        </w:tc>
      </w:tr>
      <w:tr w:rsidR="00291B04" w:rsidRPr="00FD42FC" w14:paraId="49A3243B" w14:textId="77777777" w:rsidTr="00291B04">
        <w:trPr>
          <w:trHeight w:val="615"/>
        </w:trPr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C952" w14:textId="77777777" w:rsidR="00291B04" w:rsidRPr="00FD42FC" w:rsidRDefault="00291B04" w:rsidP="00291B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utcome: PA</w:t>
            </w:r>
          </w:p>
        </w:tc>
        <w:tc>
          <w:tcPr>
            <w:tcW w:w="10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47E0" w14:textId="77777777" w:rsidR="00291B04" w:rsidRPr="00FD42FC" w:rsidRDefault="00291B04" w:rsidP="00291B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 unit: Principal component scores (PCS) with a mean of 0 and standard deviation of 1</w:t>
            </w:r>
          </w:p>
        </w:tc>
      </w:tr>
      <w:tr w:rsidR="00291B04" w:rsidRPr="00FD42FC" w14:paraId="74821202" w14:textId="77777777" w:rsidTr="009E372C">
        <w:trPr>
          <w:trHeight w:val="553"/>
        </w:trPr>
        <w:tc>
          <w:tcPr>
            <w:tcW w:w="1975" w:type="dxa"/>
            <w:shd w:val="clear" w:color="auto" w:fill="auto"/>
            <w:noWrap/>
            <w:hideMark/>
          </w:tcPr>
          <w:p w14:paraId="12B1CCB2" w14:textId="77777777" w:rsidR="00291B04" w:rsidRPr="00FD42FC" w:rsidRDefault="00291B04" w:rsidP="009E372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949" w:type="dxa"/>
            <w:shd w:val="clear" w:color="auto" w:fill="auto"/>
            <w:noWrap/>
            <w:hideMark/>
          </w:tcPr>
          <w:p w14:paraId="4A06734C" w14:textId="77777777" w:rsidR="00291B04" w:rsidRPr="00FD42FC" w:rsidRDefault="00291B04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PA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baseline</w:t>
            </w:r>
          </w:p>
        </w:tc>
      </w:tr>
      <w:tr w:rsidR="00291B04" w:rsidRPr="00FD42FC" w14:paraId="13F1BE6C" w14:textId="77777777" w:rsidTr="009E372C">
        <w:trPr>
          <w:trHeight w:val="526"/>
        </w:trPr>
        <w:tc>
          <w:tcPr>
            <w:tcW w:w="1975" w:type="dxa"/>
            <w:shd w:val="clear" w:color="auto" w:fill="auto"/>
            <w:noWrap/>
            <w:hideMark/>
          </w:tcPr>
          <w:p w14:paraId="3CF9CA0B" w14:textId="77777777" w:rsidR="00291B04" w:rsidRPr="00FD42FC" w:rsidRDefault="00291B04" w:rsidP="009E372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0949" w:type="dxa"/>
            <w:shd w:val="clear" w:color="auto" w:fill="auto"/>
            <w:noWrap/>
            <w:hideMark/>
          </w:tcPr>
          <w:p w14:paraId="55C8D073" w14:textId="77777777" w:rsidR="00291B04" w:rsidRPr="00FD42FC" w:rsidRDefault="00291B04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annual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 (positive or negative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PA) </w:t>
            </w:r>
          </w:p>
        </w:tc>
      </w:tr>
      <w:tr w:rsidR="00291B04" w:rsidRPr="00FD42FC" w14:paraId="44ED642F" w14:textId="77777777" w:rsidTr="009E372C">
        <w:trPr>
          <w:trHeight w:val="2434"/>
        </w:trPr>
        <w:tc>
          <w:tcPr>
            <w:tcW w:w="1975" w:type="dxa"/>
            <w:shd w:val="clear" w:color="auto" w:fill="auto"/>
            <w:noWrap/>
            <w:hideMark/>
          </w:tcPr>
          <w:p w14:paraId="3C22E544" w14:textId="77777777" w:rsidR="00291B04" w:rsidRPr="00FD42FC" w:rsidRDefault="00291B04" w:rsidP="009E372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</w:t>
            </w:r>
            <w:proofErr w:type="spellEnd"/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PA)</w:t>
            </w:r>
          </w:p>
        </w:tc>
        <w:tc>
          <w:tcPr>
            <w:tcW w:w="10949" w:type="dxa"/>
            <w:shd w:val="clear" w:color="auto" w:fill="auto"/>
            <w:noWrap/>
            <w:hideMark/>
          </w:tcPr>
          <w:p w14:paraId="21C225BD" w14:textId="77777777" w:rsidR="00291B04" w:rsidRPr="00FD42FC" w:rsidRDefault="00291B04" w:rsidP="00DD64E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ion between intercept (average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PA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baseline) and slope (average annual change i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PA)</w:t>
            </w:r>
            <w:r w:rsid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:</w:t>
            </w:r>
          </w:p>
          <w:p w14:paraId="302E9ACE" w14:textId="77777777" w:rsidR="00291B04" w:rsidRPr="00FD42FC" w:rsidRDefault="00291B04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en 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="00B168BE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ope is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:  </w:t>
            </w:r>
          </w:p>
          <w:p w14:paraId="06F58DD5" w14:textId="07F8B98A" w:rsidR="00291B04" w:rsidRPr="00FD42FC" w:rsidRDefault="00291B04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 Positive covariance – higher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PA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baseline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larger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es i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PA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year</w:t>
            </w:r>
          </w:p>
          <w:p w14:paraId="154ED250" w14:textId="590FDA4C" w:rsidR="00291B04" w:rsidRPr="00FD42FC" w:rsidRDefault="00291B04" w:rsidP="00DD64E1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 Negative covariance – higher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PA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baseline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maller</w:t>
            </w:r>
            <w:r w:rsidR="00751538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es i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PA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year</w:t>
            </w:r>
          </w:p>
          <w:p w14:paraId="0BE707CE" w14:textId="77777777" w:rsidR="00291B04" w:rsidRPr="00FD42FC" w:rsidRDefault="00291B04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en 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="00B168BE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ope is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:</w:t>
            </w:r>
          </w:p>
          <w:p w14:paraId="39231AEA" w14:textId="60713492" w:rsidR="00291B04" w:rsidRPr="00FD42FC" w:rsidRDefault="00291B04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 Positive covariance – higher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PA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baseline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smaller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creases i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PA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year</w:t>
            </w:r>
          </w:p>
          <w:p w14:paraId="12CC5BE0" w14:textId="6BF287D8" w:rsidR="00291B04" w:rsidRPr="00FD42FC" w:rsidRDefault="00291B04" w:rsidP="009E3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 Negative covariance – higher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PA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baseline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larger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s i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PA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year</w:t>
            </w:r>
          </w:p>
        </w:tc>
      </w:tr>
    </w:tbl>
    <w:p w14:paraId="622947AC" w14:textId="77777777" w:rsidR="00291B04" w:rsidRDefault="00291B04" w:rsidP="00F70BEF">
      <w:pPr>
        <w:rPr>
          <w:rFonts w:ascii="Times New Roman" w:hAnsi="Times New Roman" w:cs="Times New Roman"/>
          <w:sz w:val="24"/>
          <w:szCs w:val="24"/>
        </w:rPr>
      </w:pPr>
    </w:p>
    <w:p w14:paraId="64AF8133" w14:textId="77777777" w:rsidR="00291B04" w:rsidRDefault="00291B04" w:rsidP="00F70BEF">
      <w:pPr>
        <w:rPr>
          <w:rFonts w:ascii="Times New Roman" w:hAnsi="Times New Roman" w:cs="Times New Roman"/>
          <w:sz w:val="24"/>
          <w:szCs w:val="24"/>
        </w:rPr>
      </w:pPr>
    </w:p>
    <w:p w14:paraId="3BFC7B10" w14:textId="77777777" w:rsidR="00291B04" w:rsidRDefault="00291B04" w:rsidP="00F70BEF">
      <w:pPr>
        <w:rPr>
          <w:rFonts w:ascii="Times New Roman" w:hAnsi="Times New Roman" w:cs="Times New Roman"/>
          <w:sz w:val="24"/>
          <w:szCs w:val="24"/>
        </w:rPr>
      </w:pPr>
    </w:p>
    <w:p w14:paraId="6009E01D" w14:textId="77777777" w:rsidR="00291B04" w:rsidRDefault="00291B04" w:rsidP="00F70BEF">
      <w:pPr>
        <w:rPr>
          <w:rFonts w:ascii="Times New Roman" w:hAnsi="Times New Roman" w:cs="Times New Roman"/>
          <w:sz w:val="24"/>
          <w:szCs w:val="24"/>
        </w:rPr>
      </w:pPr>
    </w:p>
    <w:p w14:paraId="75E7A76D" w14:textId="77777777" w:rsidR="00291B04" w:rsidRDefault="00291B04" w:rsidP="00F70BEF">
      <w:pPr>
        <w:rPr>
          <w:rFonts w:ascii="Times New Roman" w:hAnsi="Times New Roman" w:cs="Times New Roman"/>
          <w:sz w:val="24"/>
          <w:szCs w:val="24"/>
        </w:rPr>
      </w:pPr>
    </w:p>
    <w:p w14:paraId="530EFA35" w14:textId="77777777" w:rsidR="00291B04" w:rsidRDefault="00291B04" w:rsidP="00F70BEF">
      <w:pPr>
        <w:rPr>
          <w:rFonts w:ascii="Times New Roman" w:hAnsi="Times New Roman" w:cs="Times New Roman"/>
          <w:sz w:val="24"/>
          <w:szCs w:val="24"/>
        </w:rPr>
      </w:pPr>
    </w:p>
    <w:p w14:paraId="00A1959B" w14:textId="77777777" w:rsidR="00291B04" w:rsidRDefault="00291B04" w:rsidP="00F70BEF">
      <w:pPr>
        <w:rPr>
          <w:rFonts w:ascii="Times New Roman" w:hAnsi="Times New Roman" w:cs="Times New Roman"/>
          <w:sz w:val="24"/>
          <w:szCs w:val="24"/>
        </w:rPr>
      </w:pPr>
    </w:p>
    <w:p w14:paraId="51F50053" w14:textId="77777777" w:rsidR="00291B04" w:rsidRDefault="00291B04" w:rsidP="00F70BEF">
      <w:pPr>
        <w:rPr>
          <w:rFonts w:ascii="Times New Roman" w:hAnsi="Times New Roman" w:cs="Times New Roman"/>
          <w:sz w:val="24"/>
          <w:szCs w:val="24"/>
        </w:rPr>
      </w:pPr>
    </w:p>
    <w:p w14:paraId="3F1A3FA7" w14:textId="77777777" w:rsidR="00291B04" w:rsidRDefault="00291B04" w:rsidP="00F70BEF">
      <w:pPr>
        <w:rPr>
          <w:rFonts w:ascii="Times New Roman" w:hAnsi="Times New Roman" w:cs="Times New Roman"/>
          <w:sz w:val="24"/>
          <w:szCs w:val="24"/>
        </w:rPr>
      </w:pPr>
    </w:p>
    <w:p w14:paraId="6D08C441" w14:textId="46FF3D1B" w:rsidR="00291B04" w:rsidRDefault="00291B04" w:rsidP="00291B04">
      <w:pPr>
        <w:rPr>
          <w:rFonts w:ascii="Times New Roman" w:hAnsi="Times New Roman" w:cs="Times New Roman"/>
          <w:sz w:val="24"/>
          <w:szCs w:val="24"/>
        </w:rPr>
      </w:pPr>
      <w:r w:rsidRPr="00C44FDB">
        <w:rPr>
          <w:rFonts w:ascii="Times New Roman" w:hAnsi="Times New Roman" w:cs="Times New Roman"/>
          <w:sz w:val="24"/>
          <w:szCs w:val="24"/>
        </w:rPr>
        <w:lastRenderedPageBreak/>
        <w:t xml:space="preserve">Appendix Table </w:t>
      </w:r>
      <w:r w:rsidR="00DB1A24">
        <w:rPr>
          <w:rFonts w:ascii="Times New Roman" w:hAnsi="Times New Roman" w:cs="Times New Roman"/>
          <w:sz w:val="24"/>
          <w:szCs w:val="24"/>
        </w:rPr>
        <w:t>D</w:t>
      </w:r>
      <w:r w:rsidRPr="00C44FD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terpretations of Parameter Estimates from the Parallel Latent Growth Curve Model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0"/>
        <w:gridCol w:w="9560"/>
      </w:tblGrid>
      <w:tr w:rsidR="009E372C" w:rsidRPr="00FD42FC" w14:paraId="2D37BF2B" w14:textId="77777777" w:rsidTr="00751538">
        <w:trPr>
          <w:trHeight w:val="581"/>
        </w:trPr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DE29C" w14:textId="77777777" w:rsidR="009E372C" w:rsidRPr="00FD42FC" w:rsidRDefault="009E372C" w:rsidP="000C5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2FC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9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B2ADA" w14:textId="77777777" w:rsidR="009E372C" w:rsidRPr="00FD42FC" w:rsidRDefault="009E372C" w:rsidP="000C5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2FC">
              <w:rPr>
                <w:rFonts w:ascii="Times New Roman" w:hAnsi="Times New Roman" w:cs="Times New Roman"/>
                <w:sz w:val="24"/>
                <w:szCs w:val="24"/>
              </w:rPr>
              <w:t>Interpretations</w:t>
            </w:r>
          </w:p>
        </w:tc>
      </w:tr>
      <w:tr w:rsidR="009E372C" w:rsidRPr="00FD42FC" w14:paraId="69E1417C" w14:textId="77777777" w:rsidTr="00751538">
        <w:trPr>
          <w:trHeight w:val="535"/>
        </w:trPr>
        <w:tc>
          <w:tcPr>
            <w:tcW w:w="3400" w:type="dxa"/>
            <w:tcBorders>
              <w:top w:val="single" w:sz="4" w:space="0" w:color="auto"/>
            </w:tcBorders>
            <w:vAlign w:val="center"/>
          </w:tcPr>
          <w:p w14:paraId="4EADA385" w14:textId="77777777" w:rsidR="009E372C" w:rsidRPr="00FD42FC" w:rsidRDefault="009E372C" w:rsidP="00954FB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ross-sectional associations</w:t>
            </w:r>
          </w:p>
        </w:tc>
        <w:tc>
          <w:tcPr>
            <w:tcW w:w="9560" w:type="dxa"/>
            <w:tcBorders>
              <w:top w:val="single" w:sz="4" w:space="0" w:color="auto"/>
            </w:tcBorders>
            <w:vAlign w:val="center"/>
          </w:tcPr>
          <w:p w14:paraId="7667096B" w14:textId="77777777" w:rsidR="009E372C" w:rsidRPr="00FD42FC" w:rsidRDefault="009E372C" w:rsidP="00954F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72C" w:rsidRPr="00FD42FC" w14:paraId="6E6D61CC" w14:textId="77777777" w:rsidTr="00751538">
        <w:trPr>
          <w:trHeight w:val="581"/>
        </w:trPr>
        <w:tc>
          <w:tcPr>
            <w:tcW w:w="3400" w:type="dxa"/>
          </w:tcPr>
          <w:p w14:paraId="019A1661" w14:textId="77777777" w:rsidR="009E372C" w:rsidRPr="00FD42FC" w:rsidRDefault="009E372C" w:rsidP="000C5DF7">
            <w:pPr>
              <w:ind w:leftChars="100" w:left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PA)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→ Intercept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BMI)</w:t>
            </w:r>
          </w:p>
        </w:tc>
        <w:tc>
          <w:tcPr>
            <w:tcW w:w="9560" w:type="dxa"/>
          </w:tcPr>
          <w:p w14:paraId="0F594309" w14:textId="77777777" w:rsidR="009E372C" w:rsidRPr="00FD42FC" w:rsidRDefault="009E372C" w:rsidP="000C5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ion betwee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PA)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BMI </w:t>
            </w:r>
            <w:r w:rsidR="00514A4C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g/m</w:t>
            </w:r>
            <w:r w:rsidR="00514A4C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514A4C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baseline</w:t>
            </w:r>
          </w:p>
        </w:tc>
      </w:tr>
      <w:tr w:rsidR="009E372C" w:rsidRPr="00FD42FC" w14:paraId="68242F49" w14:textId="77777777" w:rsidTr="00751538">
        <w:trPr>
          <w:trHeight w:val="581"/>
        </w:trPr>
        <w:tc>
          <w:tcPr>
            <w:tcW w:w="3400" w:type="dxa"/>
          </w:tcPr>
          <w:p w14:paraId="754DB6EB" w14:textId="77777777" w:rsidR="009E372C" w:rsidRPr="00FD42FC" w:rsidRDefault="009E372C" w:rsidP="000C5DF7">
            <w:pPr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HDB)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→ Intercept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BMI)</w:t>
            </w:r>
          </w:p>
        </w:tc>
        <w:tc>
          <w:tcPr>
            <w:tcW w:w="9560" w:type="dxa"/>
          </w:tcPr>
          <w:p w14:paraId="416F5BDE" w14:textId="77777777" w:rsidR="009E372C" w:rsidRPr="00FD42FC" w:rsidRDefault="009E372C" w:rsidP="000C5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ion betwee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HDB)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BMI</w:t>
            </w:r>
            <w:r w:rsidR="00514A4C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kg/m</w:t>
            </w:r>
            <w:r w:rsidR="00514A4C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514A4C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baseline</w:t>
            </w:r>
          </w:p>
        </w:tc>
      </w:tr>
      <w:tr w:rsidR="009E372C" w:rsidRPr="00FD42FC" w14:paraId="4B9A4BE8" w14:textId="77777777" w:rsidTr="00751538">
        <w:trPr>
          <w:trHeight w:val="510"/>
        </w:trPr>
        <w:tc>
          <w:tcPr>
            <w:tcW w:w="3400" w:type="dxa"/>
          </w:tcPr>
          <w:p w14:paraId="4F36E2FA" w14:textId="77777777" w:rsidR="009E372C" w:rsidRPr="00FD42FC" w:rsidRDefault="009E372C" w:rsidP="000C5DF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spective associations</w:t>
            </w:r>
          </w:p>
        </w:tc>
        <w:tc>
          <w:tcPr>
            <w:tcW w:w="9560" w:type="dxa"/>
          </w:tcPr>
          <w:p w14:paraId="07AE7A66" w14:textId="77777777" w:rsidR="009E372C" w:rsidRPr="00FD42FC" w:rsidRDefault="009E372C" w:rsidP="000C5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72C" w:rsidRPr="00FD42FC" w14:paraId="6A52DE40" w14:textId="77777777" w:rsidTr="00751538">
        <w:trPr>
          <w:trHeight w:val="729"/>
        </w:trPr>
        <w:tc>
          <w:tcPr>
            <w:tcW w:w="3400" w:type="dxa"/>
          </w:tcPr>
          <w:p w14:paraId="795EED9A" w14:textId="77777777" w:rsidR="009E372C" w:rsidRPr="00FD42FC" w:rsidRDefault="009E372C" w:rsidP="000C5DF7">
            <w:pPr>
              <w:ind w:leftChars="100" w:left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PA)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→ Slope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BMI)</w:t>
            </w:r>
          </w:p>
        </w:tc>
        <w:tc>
          <w:tcPr>
            <w:tcW w:w="9560" w:type="dxa"/>
          </w:tcPr>
          <w:p w14:paraId="49CE237B" w14:textId="77777777" w:rsidR="00B168BE" w:rsidRDefault="009E372C" w:rsidP="00DD64E1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sociation between </w:t>
            </w:r>
            <w:r w:rsidR="00514A4C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S</w:t>
            </w:r>
            <w:r w:rsidR="00514A4C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PA)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baseline and annual change in BMI</w:t>
            </w:r>
            <w:r w:rsid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kg/m</w:t>
            </w:r>
            <w:r w:rsidR="00DD64E1"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: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4340D50" w14:textId="77777777" w:rsidR="00B168BE" w:rsidRDefault="00B168BE" w:rsidP="00B168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the Slope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BMI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able 3 is positive</w:t>
            </w:r>
            <w:r w:rsid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5BEF718E" w14:textId="1B2290B9" w:rsidR="00B168BE" w:rsidRDefault="00B168BE" w:rsidP="00B168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) Positive association - </w:t>
            </w:r>
            <w:r w:rsid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er baseline PCS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PA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larg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reases in BMI 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g/m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 year</w:t>
            </w:r>
          </w:p>
          <w:p w14:paraId="0BE436F8" w14:textId="649E29C1" w:rsidR="00B168BE" w:rsidRDefault="00DD64E1" w:rsidP="00DD64E1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 Negative association - h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er baseline PCS</w:t>
            </w:r>
            <w:r w:rsidR="00B168BE"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PA)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smaller</w:t>
            </w:r>
            <w:r w:rsidR="00751538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es in BMI (kg/m</w:t>
            </w:r>
            <w:r w:rsidR="00B168BE"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per year</w:t>
            </w:r>
          </w:p>
          <w:p w14:paraId="4D1D8E87" w14:textId="77777777" w:rsidR="00B168BE" w:rsidRDefault="00DD64E1" w:rsidP="00B168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Slope</w:t>
            </w:r>
            <w:r w:rsidR="00B168BE"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BMI)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able 3 is negative:</w:t>
            </w:r>
          </w:p>
          <w:p w14:paraId="01F1A0FF" w14:textId="0BC69982" w:rsidR="00B168BE" w:rsidRDefault="00DD64E1" w:rsidP="00B168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 Positive association - h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er baseline PCS</w:t>
            </w:r>
            <w:r w:rsidR="00B168BE"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PA)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smaller</w:t>
            </w:r>
            <w:r w:rsidR="00751538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s in BMI (kg/m</w:t>
            </w:r>
            <w:r w:rsidR="00B168BE"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per year</w:t>
            </w:r>
          </w:p>
          <w:p w14:paraId="2DBA02D9" w14:textId="74594514" w:rsidR="00B168BE" w:rsidRDefault="00DD64E1" w:rsidP="00B168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) Negative 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socia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h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her baseline PCS</w:t>
            </w:r>
            <w:r w:rsidR="00B168BE"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PA)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larger 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s in BMI (kg/m</w:t>
            </w:r>
            <w:r w:rsidR="00B168BE"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per year</w:t>
            </w:r>
          </w:p>
          <w:p w14:paraId="540BF8C1" w14:textId="77777777" w:rsidR="009E372C" w:rsidRPr="00FD42FC" w:rsidRDefault="009E372C" w:rsidP="000C5D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372C" w:rsidRPr="00FD42FC" w14:paraId="36E16720" w14:textId="77777777" w:rsidTr="00751538">
        <w:trPr>
          <w:trHeight w:val="2812"/>
        </w:trPr>
        <w:tc>
          <w:tcPr>
            <w:tcW w:w="3400" w:type="dxa"/>
          </w:tcPr>
          <w:p w14:paraId="08252ACD" w14:textId="77777777" w:rsidR="009E372C" w:rsidRPr="00FD42FC" w:rsidRDefault="009E372C" w:rsidP="000C5DF7">
            <w:pPr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HDB)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→ Slope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BMI)</w:t>
            </w:r>
          </w:p>
        </w:tc>
        <w:tc>
          <w:tcPr>
            <w:tcW w:w="9560" w:type="dxa"/>
          </w:tcPr>
          <w:p w14:paraId="14E79D04" w14:textId="77777777" w:rsidR="009E372C" w:rsidRDefault="009E372C" w:rsidP="00DD64E1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ion betwee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HDB)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baseline and annual change in BMI </w:t>
            </w:r>
            <w:r w:rsid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g/m</w:t>
            </w:r>
            <w:r w:rsidR="00DD64E1"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:</w:t>
            </w:r>
          </w:p>
          <w:p w14:paraId="147F722E" w14:textId="77777777" w:rsidR="00DD64E1" w:rsidRDefault="00DD64E1" w:rsidP="00DD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the Slope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BMI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able 3 is positive:</w:t>
            </w:r>
          </w:p>
          <w:p w14:paraId="784C0C60" w14:textId="0E070F60" w:rsidR="00DD64E1" w:rsidRDefault="00DD64E1" w:rsidP="00DD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 Positive association - higher baseline PCS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DB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larg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reases in BMI 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g/m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 year</w:t>
            </w:r>
          </w:p>
          <w:p w14:paraId="1883AB86" w14:textId="440AE57B" w:rsidR="00DD64E1" w:rsidRDefault="00DD64E1" w:rsidP="00DD64E1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 Negative association - higher baseline PCS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DB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smaller</w:t>
            </w:r>
            <w:r w:rsidR="00751538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es in BMI (kg/m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per year</w:t>
            </w:r>
          </w:p>
          <w:p w14:paraId="0E57F5D8" w14:textId="77777777" w:rsidR="00DD64E1" w:rsidRDefault="00DD64E1" w:rsidP="00DD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the Slope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BMI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able 3 is negative:</w:t>
            </w:r>
          </w:p>
          <w:p w14:paraId="5F7F21DB" w14:textId="6E39EAED" w:rsidR="00DD64E1" w:rsidRDefault="00DD64E1" w:rsidP="00DD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 Positive association - higher baseline PCS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DB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smaller</w:t>
            </w:r>
            <w:r w:rsidR="00751538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s in BMI (kg/m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per year</w:t>
            </w:r>
          </w:p>
          <w:p w14:paraId="2B42A5DA" w14:textId="67178DBB" w:rsidR="00DD64E1" w:rsidRPr="00DD64E1" w:rsidRDefault="00DD64E1" w:rsidP="00DD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 Negative association - higher baseline PCS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DB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larg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s in BMI (kg/m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per year</w:t>
            </w:r>
          </w:p>
        </w:tc>
      </w:tr>
    </w:tbl>
    <w:p w14:paraId="003E02AE" w14:textId="77777777" w:rsidR="009E372C" w:rsidRDefault="009E372C" w:rsidP="00F70BEF">
      <w:pPr>
        <w:rPr>
          <w:rFonts w:ascii="Times New Roman" w:hAnsi="Times New Roman" w:cs="Times New Roman"/>
          <w:sz w:val="24"/>
          <w:szCs w:val="24"/>
        </w:rPr>
      </w:pPr>
    </w:p>
    <w:p w14:paraId="65F98EB2" w14:textId="77777777" w:rsidR="009E372C" w:rsidRDefault="009E372C" w:rsidP="00F70BEF">
      <w:pPr>
        <w:rPr>
          <w:rFonts w:ascii="Times New Roman" w:hAnsi="Times New Roman" w:cs="Times New Roman"/>
          <w:sz w:val="24"/>
          <w:szCs w:val="24"/>
        </w:rPr>
      </w:pPr>
    </w:p>
    <w:p w14:paraId="31E4396E" w14:textId="23F8E501" w:rsidR="00DD64E1" w:rsidRDefault="00DD64E1" w:rsidP="00DD64E1">
      <w:pPr>
        <w:rPr>
          <w:rFonts w:ascii="Times New Roman" w:hAnsi="Times New Roman" w:cs="Times New Roman"/>
          <w:sz w:val="24"/>
          <w:szCs w:val="24"/>
        </w:rPr>
      </w:pPr>
      <w:r w:rsidRPr="00C44FDB">
        <w:rPr>
          <w:rFonts w:ascii="Times New Roman" w:hAnsi="Times New Roman" w:cs="Times New Roman"/>
          <w:sz w:val="24"/>
          <w:szCs w:val="24"/>
        </w:rPr>
        <w:lastRenderedPageBreak/>
        <w:t xml:space="preserve">Appendix Table </w:t>
      </w:r>
      <w:r w:rsidR="00DB1A24">
        <w:rPr>
          <w:rFonts w:ascii="Times New Roman" w:hAnsi="Times New Roman" w:cs="Times New Roman"/>
          <w:sz w:val="24"/>
          <w:szCs w:val="24"/>
        </w:rPr>
        <w:t>D</w:t>
      </w:r>
      <w:r w:rsidRPr="00C44FD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terpretations of Parameter Estimates from the Parallel Latent Growth Curve Model (cont</w:t>
      </w:r>
      <w:r w:rsidR="00884356">
        <w:rPr>
          <w:rFonts w:ascii="Times New Roman" w:hAnsi="Times New Roman" w:cs="Times New Roman"/>
          <w:sz w:val="24"/>
          <w:szCs w:val="24"/>
        </w:rPr>
        <w:t>inued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29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0"/>
        <w:gridCol w:w="9519"/>
      </w:tblGrid>
      <w:tr w:rsidR="00DD64E1" w:rsidRPr="00FD42FC" w14:paraId="3E19EB65" w14:textId="77777777" w:rsidTr="00DD64E1">
        <w:trPr>
          <w:trHeight w:val="516"/>
        </w:trPr>
        <w:tc>
          <w:tcPr>
            <w:tcW w:w="3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BEF01" w14:textId="77777777" w:rsidR="00DD64E1" w:rsidRPr="00FD42FC" w:rsidRDefault="00DD64E1" w:rsidP="007A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2FC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9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CBC1F" w14:textId="77777777" w:rsidR="00DD64E1" w:rsidRPr="00FD42FC" w:rsidRDefault="00DD64E1" w:rsidP="007A58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2FC">
              <w:rPr>
                <w:rFonts w:ascii="Times New Roman" w:hAnsi="Times New Roman" w:cs="Times New Roman"/>
                <w:sz w:val="24"/>
                <w:szCs w:val="24"/>
              </w:rPr>
              <w:t>Interpretations</w:t>
            </w:r>
          </w:p>
        </w:tc>
      </w:tr>
      <w:tr w:rsidR="00DD64E1" w:rsidRPr="00FD42FC" w14:paraId="3BD05E48" w14:textId="77777777" w:rsidTr="00DD64E1">
        <w:trPr>
          <w:trHeight w:val="474"/>
        </w:trPr>
        <w:tc>
          <w:tcPr>
            <w:tcW w:w="3410" w:type="dxa"/>
            <w:tcBorders>
              <w:top w:val="single" w:sz="4" w:space="0" w:color="auto"/>
            </w:tcBorders>
            <w:vAlign w:val="center"/>
          </w:tcPr>
          <w:p w14:paraId="03685E88" w14:textId="77777777" w:rsidR="00DD64E1" w:rsidRPr="00FD42FC" w:rsidRDefault="00DD64E1" w:rsidP="00DD64E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allel associations</w:t>
            </w:r>
          </w:p>
        </w:tc>
        <w:tc>
          <w:tcPr>
            <w:tcW w:w="9519" w:type="dxa"/>
            <w:tcBorders>
              <w:top w:val="single" w:sz="4" w:space="0" w:color="auto"/>
            </w:tcBorders>
            <w:vAlign w:val="center"/>
          </w:tcPr>
          <w:p w14:paraId="55FF3CE7" w14:textId="77777777" w:rsidR="00DD64E1" w:rsidRPr="00FD42FC" w:rsidRDefault="00DD64E1" w:rsidP="00DD64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4E1" w:rsidRPr="00FD42FC" w14:paraId="33914F96" w14:textId="77777777" w:rsidTr="00DD64E1">
        <w:trPr>
          <w:trHeight w:val="1782"/>
        </w:trPr>
        <w:tc>
          <w:tcPr>
            <w:tcW w:w="3410" w:type="dxa"/>
          </w:tcPr>
          <w:p w14:paraId="43BDCD5E" w14:textId="77777777" w:rsidR="00DD64E1" w:rsidRPr="00FD42FC" w:rsidRDefault="00DD64E1" w:rsidP="00DD64E1">
            <w:pPr>
              <w:ind w:leftChars="100" w:left="2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PA)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→ Slope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BMI)</w:t>
            </w:r>
          </w:p>
        </w:tc>
        <w:tc>
          <w:tcPr>
            <w:tcW w:w="9519" w:type="dxa"/>
          </w:tcPr>
          <w:p w14:paraId="637C677D" w14:textId="77777777" w:rsidR="00DD64E1" w:rsidRDefault="00DD64E1" w:rsidP="00DD64E1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ion between annual changes i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PA)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annual changes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(kg/m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:</w:t>
            </w:r>
          </w:p>
          <w:p w14:paraId="369B062B" w14:textId="77777777" w:rsidR="00DD64E1" w:rsidRDefault="00DD64E1" w:rsidP="00DD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the Slope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BMI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able 3 is positive:</w:t>
            </w:r>
          </w:p>
          <w:p w14:paraId="74487EB4" w14:textId="56FBA848" w:rsidR="00DD64E1" w:rsidRDefault="00DD64E1" w:rsidP="00DD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) Positive association - higher </w:t>
            </w:r>
            <w:r w:rsid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  <w:r w:rsidR="00B57363" w:rsidRP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PA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larg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reases in BMI 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g/m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 year</w:t>
            </w:r>
          </w:p>
          <w:p w14:paraId="1C31AC7D" w14:textId="0144F1E1" w:rsidR="00DD64E1" w:rsidRDefault="00DD64E1" w:rsidP="00DD64E1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) Negative association - higher </w:t>
            </w:r>
            <w:r w:rsid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  <w:r w:rsidR="00B57363" w:rsidRP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PA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 small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creases in BMI (kg/m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per year</w:t>
            </w:r>
          </w:p>
          <w:p w14:paraId="38B2FCDF" w14:textId="77777777" w:rsidR="00DD64E1" w:rsidRDefault="00DD64E1" w:rsidP="00DD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the Slope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BMI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able 3 is negative:</w:t>
            </w:r>
          </w:p>
          <w:p w14:paraId="459BB919" w14:textId="52B06EBB" w:rsidR="00DD64E1" w:rsidRDefault="00DD64E1" w:rsidP="00DD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) Positive association - </w:t>
            </w:r>
            <w:r w:rsid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Slope</w:t>
            </w:r>
            <w:r w:rsidR="00B57363" w:rsidRP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PA)</w:t>
            </w:r>
            <w:r w:rsid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small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s in BMI (kg/m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per year</w:t>
            </w:r>
          </w:p>
          <w:p w14:paraId="0218D5DE" w14:textId="6543942B" w:rsidR="00DD64E1" w:rsidRDefault="00DD64E1" w:rsidP="00DD64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) Negative association - </w:t>
            </w:r>
            <w:r w:rsid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Slope</w:t>
            </w:r>
            <w:r w:rsidR="00B57363" w:rsidRP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PA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larg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s in BMI (kg/m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per year</w:t>
            </w:r>
          </w:p>
          <w:p w14:paraId="0DD15AB3" w14:textId="77777777" w:rsidR="00DD64E1" w:rsidRPr="00FD42FC" w:rsidRDefault="00DD64E1" w:rsidP="00DD64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4E1" w:rsidRPr="00FD42FC" w14:paraId="53B85E29" w14:textId="77777777" w:rsidTr="00DD64E1">
        <w:trPr>
          <w:trHeight w:val="693"/>
        </w:trPr>
        <w:tc>
          <w:tcPr>
            <w:tcW w:w="3410" w:type="dxa"/>
          </w:tcPr>
          <w:p w14:paraId="68A6EDB4" w14:textId="77777777" w:rsidR="00DD64E1" w:rsidRPr="00FD42FC" w:rsidRDefault="00DD64E1" w:rsidP="00DD64E1">
            <w:pPr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HDB)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→ Slope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BMI)</w:t>
            </w:r>
          </w:p>
        </w:tc>
        <w:tc>
          <w:tcPr>
            <w:tcW w:w="9519" w:type="dxa"/>
          </w:tcPr>
          <w:p w14:paraId="66FA05C7" w14:textId="77777777" w:rsidR="00DD64E1" w:rsidRDefault="00DD64E1" w:rsidP="00B57363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ociation between annual changes in PCS</w:t>
            </w:r>
            <w:r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HDB)</w:t>
            </w:r>
            <w:r w:rsid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832250" w:rsidRPr="00FD42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nual changes in </w:t>
            </w:r>
            <w:r w:rsid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(kg/m</w:t>
            </w:r>
            <w:r w:rsidR="00B57363"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:</w:t>
            </w:r>
          </w:p>
          <w:p w14:paraId="20BC9902" w14:textId="77777777" w:rsidR="00B57363" w:rsidRDefault="00B57363" w:rsidP="00B573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the Slope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BMI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able 3 is positive:</w:t>
            </w:r>
          </w:p>
          <w:p w14:paraId="7E46A2E9" w14:textId="211A2D98" w:rsidR="00B57363" w:rsidRDefault="00B57363" w:rsidP="00B573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 Positive association - higher Slope</w:t>
            </w:r>
            <w:r w:rsidRP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DB</w:t>
            </w:r>
            <w:r w:rsidRP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larg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reases in BMI 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g/m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16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 year</w:t>
            </w:r>
          </w:p>
          <w:p w14:paraId="76E4C5E5" w14:textId="4A135C04" w:rsidR="00B57363" w:rsidRDefault="00B57363" w:rsidP="00B57363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 Negative association - higher Slope</w:t>
            </w:r>
            <w:r w:rsidRP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DB</w:t>
            </w:r>
            <w:r w:rsidRP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small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es in BMI (kg/m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per year</w:t>
            </w:r>
          </w:p>
          <w:p w14:paraId="4188C8C5" w14:textId="77777777" w:rsidR="00B57363" w:rsidRDefault="00B57363" w:rsidP="00B573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the Slope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BMI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able 3 is negative:</w:t>
            </w:r>
          </w:p>
          <w:p w14:paraId="378AFAAB" w14:textId="05405C87" w:rsidR="00B57363" w:rsidRDefault="00B57363" w:rsidP="00B573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) Positive association - higher Slope</w:t>
            </w:r>
            <w:r w:rsidRP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DB</w:t>
            </w:r>
            <w:r w:rsidRP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small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s in BMI (kg/m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per year</w:t>
            </w:r>
          </w:p>
          <w:p w14:paraId="69BF4870" w14:textId="1F32223C" w:rsidR="00B57363" w:rsidRDefault="00B57363" w:rsidP="00B5736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) Negative association - higher Slope</w:t>
            </w:r>
            <w:r w:rsidRP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HDB</w:t>
            </w:r>
            <w:r w:rsidRPr="00B57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51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larg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reases in BMI (kg/m</w:t>
            </w:r>
            <w:r w:rsidRPr="00DD64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per year</w:t>
            </w:r>
          </w:p>
          <w:p w14:paraId="6A4AD41D" w14:textId="77777777" w:rsidR="00B57363" w:rsidRPr="00FD42FC" w:rsidRDefault="00B57363" w:rsidP="00B573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012DDF" w14:textId="77777777" w:rsidR="00DD64E1" w:rsidRDefault="00DD64E1" w:rsidP="00F70BEF">
      <w:pPr>
        <w:rPr>
          <w:rFonts w:ascii="Times New Roman" w:hAnsi="Times New Roman" w:cs="Times New Roman"/>
          <w:sz w:val="24"/>
          <w:szCs w:val="24"/>
        </w:rPr>
      </w:pPr>
    </w:p>
    <w:p w14:paraId="3F49C231" w14:textId="77777777" w:rsidR="00DD64E1" w:rsidRDefault="00DD64E1" w:rsidP="00F70BEF">
      <w:pPr>
        <w:rPr>
          <w:rFonts w:ascii="Times New Roman" w:hAnsi="Times New Roman" w:cs="Times New Roman"/>
          <w:sz w:val="24"/>
          <w:szCs w:val="24"/>
        </w:rPr>
      </w:pPr>
    </w:p>
    <w:p w14:paraId="0BABA726" w14:textId="77777777" w:rsidR="00291B04" w:rsidRDefault="00291B04" w:rsidP="00F70BEF">
      <w:pPr>
        <w:rPr>
          <w:rFonts w:ascii="Times New Roman" w:hAnsi="Times New Roman" w:cs="Times New Roman"/>
          <w:sz w:val="24"/>
          <w:szCs w:val="24"/>
        </w:rPr>
      </w:pPr>
    </w:p>
    <w:p w14:paraId="53380C02" w14:textId="77777777" w:rsidR="00291B04" w:rsidRDefault="00291B04" w:rsidP="00F70BEF">
      <w:pPr>
        <w:rPr>
          <w:rFonts w:ascii="Times New Roman" w:hAnsi="Times New Roman" w:cs="Times New Roman"/>
          <w:sz w:val="24"/>
          <w:szCs w:val="24"/>
        </w:rPr>
      </w:pPr>
    </w:p>
    <w:p w14:paraId="28319334" w14:textId="77777777" w:rsidR="00291B04" w:rsidRDefault="00291B04" w:rsidP="00F70BEF">
      <w:pPr>
        <w:rPr>
          <w:rFonts w:ascii="Times New Roman" w:hAnsi="Times New Roman" w:cs="Times New Roman"/>
          <w:sz w:val="24"/>
          <w:szCs w:val="24"/>
        </w:rPr>
      </w:pPr>
    </w:p>
    <w:p w14:paraId="10E8E9A4" w14:textId="77777777" w:rsidR="00291B04" w:rsidRPr="00C44FDB" w:rsidRDefault="00291B04" w:rsidP="00F70BEF">
      <w:pPr>
        <w:rPr>
          <w:rFonts w:ascii="Times New Roman" w:hAnsi="Times New Roman" w:cs="Times New Roman"/>
          <w:sz w:val="24"/>
          <w:szCs w:val="24"/>
        </w:rPr>
      </w:pPr>
    </w:p>
    <w:sectPr w:rsidR="00291B04" w:rsidRPr="00C44FDB" w:rsidSect="00D818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795FCF" w14:textId="77777777" w:rsidR="00BC35D6" w:rsidRDefault="00BC35D6" w:rsidP="00BC35D6">
      <w:pPr>
        <w:spacing w:after="0" w:line="240" w:lineRule="auto"/>
      </w:pPr>
      <w:r>
        <w:separator/>
      </w:r>
    </w:p>
  </w:endnote>
  <w:endnote w:type="continuationSeparator" w:id="0">
    <w:p w14:paraId="2073742D" w14:textId="77777777" w:rsidR="00BC35D6" w:rsidRDefault="00BC35D6" w:rsidP="00BC3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A148E3" w14:textId="77777777" w:rsidR="00BC35D6" w:rsidRDefault="00BC35D6" w:rsidP="00BC35D6">
      <w:pPr>
        <w:spacing w:after="0" w:line="240" w:lineRule="auto"/>
      </w:pPr>
      <w:r>
        <w:separator/>
      </w:r>
    </w:p>
  </w:footnote>
  <w:footnote w:type="continuationSeparator" w:id="0">
    <w:p w14:paraId="77055555" w14:textId="77777777" w:rsidR="00BC35D6" w:rsidRDefault="00BC35D6" w:rsidP="00BC35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86E"/>
    <w:rsid w:val="000C5DF7"/>
    <w:rsid w:val="00203DB1"/>
    <w:rsid w:val="00291B04"/>
    <w:rsid w:val="0044406E"/>
    <w:rsid w:val="00474738"/>
    <w:rsid w:val="004F2D34"/>
    <w:rsid w:val="00514A4C"/>
    <w:rsid w:val="00602968"/>
    <w:rsid w:val="006823BD"/>
    <w:rsid w:val="00751538"/>
    <w:rsid w:val="0076150F"/>
    <w:rsid w:val="00832250"/>
    <w:rsid w:val="00884356"/>
    <w:rsid w:val="00931CCA"/>
    <w:rsid w:val="00954FBC"/>
    <w:rsid w:val="0098064F"/>
    <w:rsid w:val="009E372C"/>
    <w:rsid w:val="00B168BE"/>
    <w:rsid w:val="00B57363"/>
    <w:rsid w:val="00BC35D6"/>
    <w:rsid w:val="00BD3A6D"/>
    <w:rsid w:val="00C31040"/>
    <w:rsid w:val="00C34289"/>
    <w:rsid w:val="00C44FDB"/>
    <w:rsid w:val="00C67A1F"/>
    <w:rsid w:val="00D314C9"/>
    <w:rsid w:val="00D8186E"/>
    <w:rsid w:val="00DB1A24"/>
    <w:rsid w:val="00DD64E1"/>
    <w:rsid w:val="00E55B15"/>
    <w:rsid w:val="00EC196A"/>
    <w:rsid w:val="00EF59C9"/>
    <w:rsid w:val="00F47F7C"/>
    <w:rsid w:val="00F70BEF"/>
    <w:rsid w:val="00FB5939"/>
    <w:rsid w:val="00FD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A9A21"/>
  <w15:chartTrackingRefBased/>
  <w15:docId w15:val="{2D9FC6C7-E24A-4691-9DB5-773AF752C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64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47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7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7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7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7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7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73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C3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5D6"/>
  </w:style>
  <w:style w:type="paragraph" w:styleId="Footer">
    <w:name w:val="footer"/>
    <w:basedOn w:val="Normal"/>
    <w:link w:val="FooterChar"/>
    <w:uiPriority w:val="99"/>
    <w:unhideWhenUsed/>
    <w:rsid w:val="00BC3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5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2</TotalTime>
  <Pages>7</Pages>
  <Words>1415</Words>
  <Characters>8068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</Company>
  <LinksUpToDate>false</LinksUpToDate>
  <CharactersWithSpaces>9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Youngdeok</dc:creator>
  <cp:keywords/>
  <dc:description/>
  <cp:lastModifiedBy>Kim, Youngdeok</cp:lastModifiedBy>
  <cp:revision>21</cp:revision>
  <dcterms:created xsi:type="dcterms:W3CDTF">2016-11-02T17:28:00Z</dcterms:created>
  <dcterms:modified xsi:type="dcterms:W3CDTF">2017-03-06T04:53:00Z</dcterms:modified>
</cp:coreProperties>
</file>